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D8F5D5" w14:textId="3A7DD121" w:rsidR="00BB44DA" w:rsidRPr="00CF7506" w:rsidRDefault="00BB44DA" w:rsidP="00BB44DA">
      <w:pPr>
        <w:pStyle w:val="NormalWeb"/>
        <w:spacing w:before="0" w:beforeAutospacing="0" w:after="0" w:afterAutospacing="0" w:line="480" w:lineRule="auto"/>
        <w:rPr>
          <w:color w:val="0E101A"/>
        </w:rPr>
      </w:pPr>
      <w:r>
        <w:rPr>
          <w:b/>
          <w:bCs/>
          <w:kern w:val="2"/>
          <w14:ligatures w14:val="standardContextual"/>
        </w:rPr>
        <w:t xml:space="preserve">S8 </w:t>
      </w:r>
      <w:r w:rsidRPr="009D7420">
        <w:rPr>
          <w:b/>
          <w:bCs/>
          <w:kern w:val="2"/>
          <w14:ligatures w14:val="standardContextual"/>
        </w:rPr>
        <w:t>Table.</w:t>
      </w:r>
      <w:bookmarkStart w:id="0" w:name="_Hlk115725461"/>
      <w:r w:rsidRPr="009D7420">
        <w:rPr>
          <w:kern w:val="2"/>
          <w14:ligatures w14:val="standardContextual"/>
        </w:rPr>
        <w:t xml:space="preserve"> </w:t>
      </w:r>
      <w:r w:rsidRPr="009D7420">
        <w:rPr>
          <w:b/>
          <w:bCs/>
          <w:kern w:val="2"/>
          <w14:ligatures w14:val="standardContextual"/>
        </w:rPr>
        <w:t>Prevalence and intensity (egg/gram of stool) of 4 soil-transmitted helminthiases in participants who received albendazole in 2012 only, living in village 11 and in surrounding areas from 2012-201</w:t>
      </w:r>
      <w:bookmarkEnd w:id="0"/>
      <w:r w:rsidRPr="009D7420">
        <w:rPr>
          <w:b/>
          <w:bCs/>
          <w:kern w:val="2"/>
          <w14:ligatures w14:val="standardContextual"/>
        </w:rPr>
        <w:t>6.</w:t>
      </w:r>
    </w:p>
    <w:tbl>
      <w:tblPr>
        <w:tblStyle w:val="TableGrid"/>
        <w:tblW w:w="9270" w:type="dxa"/>
        <w:tblInd w:w="-5" w:type="dxa"/>
        <w:tblLook w:val="04A0" w:firstRow="1" w:lastRow="0" w:firstColumn="1" w:lastColumn="0" w:noHBand="0" w:noVBand="1"/>
      </w:tblPr>
      <w:tblGrid>
        <w:gridCol w:w="899"/>
        <w:gridCol w:w="2081"/>
        <w:gridCol w:w="1707"/>
        <w:gridCol w:w="1708"/>
        <w:gridCol w:w="1528"/>
        <w:gridCol w:w="1347"/>
      </w:tblGrid>
      <w:tr w:rsidR="00BB44DA" w:rsidRPr="009D7420" w14:paraId="724784C4" w14:textId="77777777" w:rsidTr="00CF5C8C">
        <w:tc>
          <w:tcPr>
            <w:tcW w:w="899" w:type="dxa"/>
          </w:tcPr>
          <w:p w14:paraId="5E5BD640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081" w:type="dxa"/>
          </w:tcPr>
          <w:p w14:paraId="04374858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ce and intensity of 4 STHs Arithmetic mean (SD) (range)</w:t>
            </w:r>
          </w:p>
        </w:tc>
        <w:tc>
          <w:tcPr>
            <w:tcW w:w="1707" w:type="dxa"/>
          </w:tcPr>
          <w:p w14:paraId="57DF0B72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08" w:type="dxa"/>
          </w:tcPr>
          <w:p w14:paraId="22C6E617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8" w:type="dxa"/>
          </w:tcPr>
          <w:p w14:paraId="4375B362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47" w:type="dxa"/>
          </w:tcPr>
          <w:p w14:paraId="156F84D4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B44DA" w:rsidRPr="009D7420" w14:paraId="41EA56A4" w14:textId="77777777" w:rsidTr="00CF5C8C">
        <w:tc>
          <w:tcPr>
            <w:tcW w:w="899" w:type="dxa"/>
          </w:tcPr>
          <w:p w14:paraId="3CBD458B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11193318"/>
          </w:p>
        </w:tc>
        <w:tc>
          <w:tcPr>
            <w:tcW w:w="2081" w:type="dxa"/>
          </w:tcPr>
          <w:p w14:paraId="4421C687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. lumbricoides</w:t>
            </w:r>
          </w:p>
        </w:tc>
        <w:tc>
          <w:tcPr>
            <w:tcW w:w="1707" w:type="dxa"/>
          </w:tcPr>
          <w:p w14:paraId="5ECA0B7F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9D74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richiura</w:t>
            </w:r>
            <w:proofErr w:type="spellEnd"/>
          </w:p>
        </w:tc>
        <w:tc>
          <w:tcPr>
            <w:tcW w:w="1708" w:type="dxa"/>
          </w:tcPr>
          <w:p w14:paraId="0827FAE8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okworm</w:t>
            </w:r>
          </w:p>
        </w:tc>
        <w:tc>
          <w:tcPr>
            <w:tcW w:w="1528" w:type="dxa"/>
          </w:tcPr>
          <w:p w14:paraId="00D13BC0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9D74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tercoralis</w:t>
            </w:r>
            <w:proofErr w:type="spellEnd"/>
          </w:p>
        </w:tc>
        <w:tc>
          <w:tcPr>
            <w:tcW w:w="1347" w:type="dxa"/>
          </w:tcPr>
          <w:p w14:paraId="75EDE154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y STHs</w:t>
            </w:r>
          </w:p>
        </w:tc>
      </w:tr>
      <w:tr w:rsidR="00BB44DA" w:rsidRPr="009D7420" w14:paraId="460A5E0C" w14:textId="77777777" w:rsidTr="00CF5C8C">
        <w:tc>
          <w:tcPr>
            <w:tcW w:w="899" w:type="dxa"/>
          </w:tcPr>
          <w:p w14:paraId="560AB203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8</w:t>
            </w:r>
          </w:p>
          <w:p w14:paraId="735BEE29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8CC8944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=296</w:t>
            </w:r>
          </w:p>
        </w:tc>
        <w:tc>
          <w:tcPr>
            <w:tcW w:w="2081" w:type="dxa"/>
          </w:tcPr>
          <w:p w14:paraId="49BABE9C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9.6</w:t>
            </w:r>
          </w:p>
          <w:p w14:paraId="1C2F3666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862.1(2643.3)</w:t>
            </w:r>
          </w:p>
          <w:p w14:paraId="5A46A4B8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1200-12000)</w:t>
            </w:r>
          </w:p>
        </w:tc>
        <w:tc>
          <w:tcPr>
            <w:tcW w:w="1707" w:type="dxa"/>
          </w:tcPr>
          <w:p w14:paraId="632A137D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7.7</w:t>
            </w:r>
          </w:p>
          <w:p w14:paraId="603A8AC9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92.8 (313.0)</w:t>
            </w:r>
          </w:p>
          <w:p w14:paraId="40EB1BD5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100-1500)</w:t>
            </w:r>
          </w:p>
        </w:tc>
        <w:tc>
          <w:tcPr>
            <w:tcW w:w="1708" w:type="dxa"/>
          </w:tcPr>
          <w:p w14:paraId="169799EA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8.6</w:t>
            </w:r>
          </w:p>
          <w:p w14:paraId="50F87030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70.7 (334.9)</w:t>
            </w:r>
          </w:p>
          <w:p w14:paraId="65F4B488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120-2200)</w:t>
            </w:r>
          </w:p>
        </w:tc>
        <w:tc>
          <w:tcPr>
            <w:tcW w:w="1528" w:type="dxa"/>
          </w:tcPr>
          <w:p w14:paraId="77BEB01A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8.7</w:t>
            </w:r>
          </w:p>
          <w:p w14:paraId="6976C875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</w:t>
            </w:r>
          </w:p>
        </w:tc>
        <w:tc>
          <w:tcPr>
            <w:tcW w:w="1347" w:type="dxa"/>
          </w:tcPr>
          <w:p w14:paraId="0CF529D1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0.4</w:t>
            </w:r>
          </w:p>
          <w:p w14:paraId="3451ED53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B44DA" w:rsidRPr="009D7420" w14:paraId="70AC92A7" w14:textId="77777777" w:rsidTr="00CF5C8C">
        <w:tc>
          <w:tcPr>
            <w:tcW w:w="899" w:type="dxa"/>
          </w:tcPr>
          <w:p w14:paraId="16C6C47C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  <w:p w14:paraId="626C7F85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64ED2D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N=299</w:t>
            </w:r>
          </w:p>
        </w:tc>
        <w:tc>
          <w:tcPr>
            <w:tcW w:w="2081" w:type="dxa"/>
          </w:tcPr>
          <w:p w14:paraId="75EBCBB5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  <w:r w:rsidRPr="009D7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  <w:p w14:paraId="71F2E266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6255 (4108.9)</w:t>
            </w:r>
          </w:p>
          <w:p w14:paraId="0DE468CE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(780-18000)</w:t>
            </w:r>
          </w:p>
        </w:tc>
        <w:tc>
          <w:tcPr>
            <w:tcW w:w="1707" w:type="dxa"/>
          </w:tcPr>
          <w:p w14:paraId="0E956328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  <w:p w14:paraId="1409B17A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564.3 (888.1)</w:t>
            </w:r>
          </w:p>
          <w:p w14:paraId="52EA54C9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(60-8000)</w:t>
            </w:r>
          </w:p>
        </w:tc>
        <w:tc>
          <w:tcPr>
            <w:tcW w:w="1708" w:type="dxa"/>
          </w:tcPr>
          <w:p w14:paraId="02C37718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  <w:p w14:paraId="1FBC7F8E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60924949"/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740.3 (561.2)</w:t>
            </w:r>
          </w:p>
          <w:bookmarkEnd w:id="2"/>
          <w:p w14:paraId="1D762808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(120-6200)</w:t>
            </w:r>
          </w:p>
        </w:tc>
        <w:tc>
          <w:tcPr>
            <w:tcW w:w="1528" w:type="dxa"/>
          </w:tcPr>
          <w:p w14:paraId="58EA8349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  <w:p w14:paraId="37BB7331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47" w:type="dxa"/>
          </w:tcPr>
          <w:p w14:paraId="2D3EF951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75.9</w:t>
            </w:r>
          </w:p>
          <w:p w14:paraId="63EF5C16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4DA" w:rsidRPr="009D7420" w14:paraId="7FC16B5B" w14:textId="77777777" w:rsidTr="00CF5C8C">
        <w:tc>
          <w:tcPr>
            <w:tcW w:w="899" w:type="dxa"/>
          </w:tcPr>
          <w:p w14:paraId="278308A1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  <w:p w14:paraId="68EEDAFB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53CEDD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N=299</w:t>
            </w:r>
          </w:p>
        </w:tc>
        <w:tc>
          <w:tcPr>
            <w:tcW w:w="2081" w:type="dxa"/>
          </w:tcPr>
          <w:p w14:paraId="6033BB8A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Pr="009D7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  <w:p w14:paraId="3BAE935F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bookmarkStart w:id="3" w:name="_Hlk160924697"/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6663.5 (12138.7)</w:t>
            </w:r>
            <w:bookmarkEnd w:id="3"/>
            <w:r w:rsidRPr="009D74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7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33586F1E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(780-46000)</w:t>
            </w:r>
          </w:p>
        </w:tc>
        <w:tc>
          <w:tcPr>
            <w:tcW w:w="1707" w:type="dxa"/>
          </w:tcPr>
          <w:p w14:paraId="62AB8FF0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  <w:p w14:paraId="6ABDD34F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599.7 (2100.8)</w:t>
            </w:r>
          </w:p>
          <w:p w14:paraId="0F6077D6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(40-16800)</w:t>
            </w:r>
          </w:p>
        </w:tc>
        <w:tc>
          <w:tcPr>
            <w:tcW w:w="1708" w:type="dxa"/>
          </w:tcPr>
          <w:p w14:paraId="02E20312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 xml:space="preserve">39.8 </w:t>
            </w:r>
            <w:r w:rsidRPr="009D7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339C711A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 xml:space="preserve">394.9 (198.2) </w:t>
            </w:r>
            <w:r w:rsidRPr="009D7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13ABC8B1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(40-1000)</w:t>
            </w:r>
          </w:p>
        </w:tc>
        <w:tc>
          <w:tcPr>
            <w:tcW w:w="1528" w:type="dxa"/>
          </w:tcPr>
          <w:p w14:paraId="403EFB67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 xml:space="preserve">17.7 </w:t>
            </w:r>
            <w:r w:rsidRPr="009D7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  <w:p w14:paraId="4B3F74BC" w14:textId="77777777" w:rsidR="00BB44DA" w:rsidRPr="009D7420" w:rsidRDefault="00BB44DA" w:rsidP="00CF5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 xml:space="preserve">        ND</w:t>
            </w:r>
          </w:p>
        </w:tc>
        <w:tc>
          <w:tcPr>
            <w:tcW w:w="1347" w:type="dxa"/>
          </w:tcPr>
          <w:p w14:paraId="5C6E33BA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 xml:space="preserve">56.9 </w:t>
            </w:r>
            <w:r w:rsidRPr="009D7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0AC341D6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4DA" w:rsidRPr="009D7420" w14:paraId="33563744" w14:textId="77777777" w:rsidTr="00CF5C8C">
        <w:tc>
          <w:tcPr>
            <w:tcW w:w="899" w:type="dxa"/>
          </w:tcPr>
          <w:p w14:paraId="3A40803D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  <w:p w14:paraId="57847981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361F6F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N=282</w:t>
            </w:r>
          </w:p>
        </w:tc>
        <w:tc>
          <w:tcPr>
            <w:tcW w:w="2081" w:type="dxa"/>
          </w:tcPr>
          <w:p w14:paraId="0760A970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  <w:r w:rsidRPr="009D7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2250E570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D7420">
              <w:rPr>
                <w:rFonts w:ascii="Times New Roman" w:hAnsi="Times New Roman" w:cs="Times New Roman"/>
                <w:sz w:val="24"/>
                <w:szCs w:val="24"/>
                <w:cs/>
              </w:rPr>
              <w:t>640</w:t>
            </w: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Pr="009D7420">
              <w:rPr>
                <w:rFonts w:ascii="Times New Roman" w:hAnsi="Times New Roman" w:cs="Times New Roman"/>
                <w:sz w:val="24"/>
                <w:szCs w:val="24"/>
                <w:cs/>
              </w:rPr>
              <w:t>72</w:t>
            </w: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D7420">
              <w:rPr>
                <w:rFonts w:ascii="Times New Roman" w:hAnsi="Times New Roman" w:cs="Times New Roman"/>
                <w:sz w:val="24"/>
                <w:szCs w:val="24"/>
                <w:cs/>
              </w:rPr>
              <w:t>7</w:t>
            </w: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9D7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  <w:p w14:paraId="147EB290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D7420">
              <w:rPr>
                <w:rFonts w:ascii="Times New Roman" w:hAnsi="Times New Roman" w:cs="Times New Roman"/>
                <w:sz w:val="24"/>
                <w:szCs w:val="24"/>
                <w:cs/>
              </w:rPr>
              <w:t>1000</w:t>
            </w: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Pr="009D7420">
              <w:rPr>
                <w:rFonts w:ascii="Times New Roman" w:hAnsi="Times New Roman" w:cs="Times New Roman"/>
                <w:sz w:val="24"/>
                <w:szCs w:val="24"/>
                <w:cs/>
              </w:rPr>
              <w:t>4</w:t>
            </w: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00)</w:t>
            </w:r>
          </w:p>
        </w:tc>
        <w:tc>
          <w:tcPr>
            <w:tcW w:w="1707" w:type="dxa"/>
          </w:tcPr>
          <w:p w14:paraId="5B94EC9E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 xml:space="preserve">9.9 </w:t>
            </w:r>
            <w:r w:rsidRPr="009D7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7B464CFA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139.3 (</w:t>
            </w:r>
            <w:r w:rsidRPr="009D7420">
              <w:rPr>
                <w:rFonts w:ascii="Times New Roman" w:hAnsi="Times New Roman" w:cs="Times New Roman"/>
                <w:sz w:val="24"/>
                <w:szCs w:val="24"/>
                <w:cs/>
              </w:rPr>
              <w:t>86</w:t>
            </w: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303FC05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(40-360)</w:t>
            </w:r>
          </w:p>
        </w:tc>
        <w:tc>
          <w:tcPr>
            <w:tcW w:w="1708" w:type="dxa"/>
          </w:tcPr>
          <w:p w14:paraId="5AE8268E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 xml:space="preserve">26.2 </w:t>
            </w:r>
            <w:r w:rsidRPr="009D7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171BEE27" w14:textId="77777777" w:rsidR="00BB44DA" w:rsidRPr="009D7420" w:rsidRDefault="00BB44DA" w:rsidP="00CF5C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 xml:space="preserve">204.7 (141.6) </w:t>
            </w:r>
            <w:r w:rsidRPr="009D7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258C1C78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(20-780)</w:t>
            </w:r>
          </w:p>
        </w:tc>
        <w:tc>
          <w:tcPr>
            <w:tcW w:w="1528" w:type="dxa"/>
          </w:tcPr>
          <w:p w14:paraId="0B2CFA51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  <w:p w14:paraId="578BBD48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47" w:type="dxa"/>
          </w:tcPr>
          <w:p w14:paraId="26E9546A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D7420">
              <w:rPr>
                <w:rFonts w:ascii="Times New Roman" w:hAnsi="Times New Roman" w:cs="Times New Roman"/>
                <w:sz w:val="24"/>
                <w:szCs w:val="24"/>
              </w:rPr>
              <w:t xml:space="preserve">43.6 </w:t>
            </w:r>
            <w:r w:rsidRPr="009D7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60583781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4DA" w:rsidRPr="009D7420" w14:paraId="3D1C6E6B" w14:textId="77777777" w:rsidTr="00CF5C8C">
        <w:tc>
          <w:tcPr>
            <w:tcW w:w="899" w:type="dxa"/>
          </w:tcPr>
          <w:p w14:paraId="0D92F8A8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19</w:t>
            </w:r>
          </w:p>
          <w:p w14:paraId="5A5A0D69" w14:textId="77777777" w:rsidR="00BB44DA" w:rsidRPr="009D7420" w:rsidRDefault="00BB44DA" w:rsidP="00CF5C8C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=304</w:t>
            </w:r>
          </w:p>
        </w:tc>
        <w:tc>
          <w:tcPr>
            <w:tcW w:w="2081" w:type="dxa"/>
          </w:tcPr>
          <w:p w14:paraId="4BC160D1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3</w:t>
            </w:r>
          </w:p>
          <w:p w14:paraId="54AC0C70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80 (0)</w:t>
            </w:r>
          </w:p>
          <w:p w14:paraId="67660EB5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(680-680)</w:t>
            </w:r>
          </w:p>
        </w:tc>
        <w:tc>
          <w:tcPr>
            <w:tcW w:w="1707" w:type="dxa"/>
          </w:tcPr>
          <w:p w14:paraId="514F36C8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1.6</w:t>
            </w:r>
          </w:p>
          <w:p w14:paraId="66F56840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2 (48.2)</w:t>
            </w:r>
          </w:p>
          <w:p w14:paraId="6FAD5808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(40-160)</w:t>
            </w:r>
          </w:p>
        </w:tc>
        <w:tc>
          <w:tcPr>
            <w:tcW w:w="1708" w:type="dxa"/>
          </w:tcPr>
          <w:p w14:paraId="6817239D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8.6</w:t>
            </w:r>
          </w:p>
          <w:p w14:paraId="5ABE2FDA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74.6 (361.2)</w:t>
            </w:r>
          </w:p>
          <w:p w14:paraId="4D3E94A9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(40-1800)</w:t>
            </w:r>
          </w:p>
        </w:tc>
        <w:tc>
          <w:tcPr>
            <w:tcW w:w="1528" w:type="dxa"/>
          </w:tcPr>
          <w:p w14:paraId="74DA08C2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8.9</w:t>
            </w:r>
          </w:p>
          <w:p w14:paraId="6B8EF3DC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</w:t>
            </w:r>
          </w:p>
        </w:tc>
        <w:tc>
          <w:tcPr>
            <w:tcW w:w="1347" w:type="dxa"/>
          </w:tcPr>
          <w:p w14:paraId="662E22A6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8.1</w:t>
            </w:r>
          </w:p>
          <w:p w14:paraId="12F43185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B44DA" w:rsidRPr="009D7420" w14:paraId="6A49CF66" w14:textId="77777777" w:rsidTr="00CF5C8C">
        <w:tc>
          <w:tcPr>
            <w:tcW w:w="899" w:type="dxa"/>
          </w:tcPr>
          <w:p w14:paraId="06C4D412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23</w:t>
            </w:r>
          </w:p>
          <w:p w14:paraId="480857CF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31D6C8E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=225</w:t>
            </w:r>
          </w:p>
        </w:tc>
        <w:tc>
          <w:tcPr>
            <w:tcW w:w="2081" w:type="dxa"/>
          </w:tcPr>
          <w:p w14:paraId="1ADA3A96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</w:p>
        </w:tc>
        <w:tc>
          <w:tcPr>
            <w:tcW w:w="1707" w:type="dxa"/>
          </w:tcPr>
          <w:p w14:paraId="41064C69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4</w:t>
            </w:r>
          </w:p>
          <w:p w14:paraId="29AE204D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0 (0)</w:t>
            </w:r>
          </w:p>
          <w:p w14:paraId="181A00BE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80-80)</w:t>
            </w:r>
          </w:p>
        </w:tc>
        <w:tc>
          <w:tcPr>
            <w:tcW w:w="1708" w:type="dxa"/>
          </w:tcPr>
          <w:p w14:paraId="389B398A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.4</w:t>
            </w:r>
          </w:p>
          <w:p w14:paraId="35FB25AC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2 (97.7)</w:t>
            </w:r>
          </w:p>
          <w:p w14:paraId="7EE0F658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60-360)</w:t>
            </w:r>
          </w:p>
        </w:tc>
        <w:tc>
          <w:tcPr>
            <w:tcW w:w="1528" w:type="dxa"/>
          </w:tcPr>
          <w:p w14:paraId="17579D62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.9</w:t>
            </w:r>
          </w:p>
          <w:p w14:paraId="173D858E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</w:t>
            </w:r>
          </w:p>
        </w:tc>
        <w:tc>
          <w:tcPr>
            <w:tcW w:w="1347" w:type="dxa"/>
          </w:tcPr>
          <w:p w14:paraId="2E3960F8" w14:textId="77777777" w:rsidR="00BB44DA" w:rsidRPr="009D7420" w:rsidRDefault="00BB44DA" w:rsidP="00CF5C8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74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.3</w:t>
            </w:r>
          </w:p>
        </w:tc>
      </w:tr>
    </w:tbl>
    <w:bookmarkEnd w:id="1"/>
    <w:p w14:paraId="2CA67CEF" w14:textId="77777777" w:rsidR="00BB44DA" w:rsidRPr="009D7420" w:rsidRDefault="00BB44DA" w:rsidP="00BB44DA">
      <w:pPr>
        <w:spacing w:line="480" w:lineRule="auto"/>
        <w:rPr>
          <w:rFonts w:ascii="Times New Roman" w:hAnsi="Times New Roman" w:cs="Times New Roman"/>
          <w:kern w:val="2"/>
          <w:sz w:val="24"/>
          <w:szCs w:val="30"/>
          <w:cs/>
          <w14:ligatures w14:val="standardContextual"/>
        </w:rPr>
      </w:pPr>
      <w:r w:rsidRPr="009D7420">
        <w:rPr>
          <w:rFonts w:ascii="Times New Roman" w:hAnsi="Times New Roman" w:cs="Times New Roman"/>
          <w:kern w:val="2"/>
          <w:sz w:val="24"/>
          <w:szCs w:val="30"/>
          <w:vertAlign w:val="superscript"/>
          <w14:ligatures w14:val="standardContextual"/>
        </w:rPr>
        <w:t>a</w:t>
      </w:r>
      <w:r w:rsidRPr="009D7420">
        <w:rPr>
          <w:rFonts w:ascii="Times New Roman" w:hAnsi="Times New Roman" w:cs="Times New Roman"/>
          <w:kern w:val="2"/>
          <w:sz w:val="24"/>
          <w:szCs w:val="30"/>
          <w14:ligatures w14:val="standardContextual"/>
        </w:rPr>
        <w:t xml:space="preserve"> P &lt; 0.001, </w:t>
      </w:r>
      <w:r w:rsidRPr="009D7420">
        <w:rPr>
          <w:rFonts w:ascii="Times New Roman" w:hAnsi="Times New Roman" w:cs="Times New Roman"/>
          <w:kern w:val="2"/>
          <w:sz w:val="24"/>
          <w:szCs w:val="30"/>
          <w:vertAlign w:val="superscript"/>
          <w14:ligatures w14:val="standardContextual"/>
        </w:rPr>
        <w:t>b</w:t>
      </w:r>
      <w:r w:rsidRPr="009D7420">
        <w:rPr>
          <w:rFonts w:ascii="Times New Roman" w:hAnsi="Times New Roman" w:cs="Times New Roman"/>
          <w:kern w:val="2"/>
          <w:sz w:val="24"/>
          <w:szCs w:val="30"/>
          <w14:ligatures w14:val="standardContextual"/>
        </w:rPr>
        <w:t xml:space="preserve"> P &lt; 0.01, </w:t>
      </w:r>
      <w:r w:rsidRPr="009D7420">
        <w:rPr>
          <w:rFonts w:ascii="Times New Roman" w:hAnsi="Times New Roman" w:cs="Times New Roman"/>
          <w:kern w:val="2"/>
          <w:sz w:val="24"/>
          <w:szCs w:val="30"/>
          <w:vertAlign w:val="superscript"/>
          <w14:ligatures w14:val="standardContextual"/>
        </w:rPr>
        <w:t>c</w:t>
      </w:r>
      <w:r w:rsidRPr="009D7420">
        <w:rPr>
          <w:rFonts w:ascii="Times New Roman" w:hAnsi="Times New Roman" w:cs="Times New Roman"/>
          <w:kern w:val="2"/>
          <w:sz w:val="24"/>
          <w:szCs w:val="30"/>
          <w14:ligatures w14:val="standardContextual"/>
        </w:rPr>
        <w:t xml:space="preserve"> P &lt; 0.05</w:t>
      </w:r>
    </w:p>
    <w:p w14:paraId="0A13A07D" w14:textId="77777777" w:rsidR="00BB44DA" w:rsidRPr="009D7420" w:rsidRDefault="00BB44DA" w:rsidP="00BB44DA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9D742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D, not done</w:t>
      </w:r>
    </w:p>
    <w:p w14:paraId="50C430E0" w14:textId="77777777" w:rsidR="009C5E13" w:rsidRDefault="009C5E13"/>
    <w:sectPr w:rsidR="009C5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4DA"/>
    <w:rsid w:val="0025283C"/>
    <w:rsid w:val="00682161"/>
    <w:rsid w:val="009C5E13"/>
    <w:rsid w:val="00B23AEC"/>
    <w:rsid w:val="00BB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28D0C"/>
  <w15:chartTrackingRefBased/>
  <w15:docId w15:val="{6ECC3538-AC8E-4091-8495-2FD295390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4D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4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B4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853</Characters>
  <Application>Microsoft Office Word</Application>
  <DocSecurity>0</DocSecurity>
  <Lines>113</Lines>
  <Paragraphs>92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haya anamnart</dc:creator>
  <cp:keywords/>
  <dc:description/>
  <cp:lastModifiedBy>Witthaya anamnart</cp:lastModifiedBy>
  <cp:revision>1</cp:revision>
  <dcterms:created xsi:type="dcterms:W3CDTF">2024-06-11T08:54:00Z</dcterms:created>
  <dcterms:modified xsi:type="dcterms:W3CDTF">2024-06-11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f80290-f887-470c-bd71-8ae9ebd2f38b</vt:lpwstr>
  </property>
</Properties>
</file>